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6B807" w14:textId="3698B5D1" w:rsidR="00D86BDE" w:rsidRDefault="00A8472D" w:rsidP="00D86BDE">
      <w:pPr>
        <w:spacing w:line="360" w:lineRule="auto"/>
        <w:rPr>
          <w:rFonts w:ascii="AdvSTONE-R" w:hAnsi="AdvSTONE-R" w:cs="AdvSTONE-R"/>
          <w:b/>
          <w:bCs/>
          <w:color w:val="231F20"/>
          <w:kern w:val="0"/>
          <w:sz w:val="20"/>
          <w:szCs w:val="20"/>
        </w:rPr>
      </w:pPr>
      <w:r w:rsidRPr="00A8472D">
        <w:rPr>
          <w:rFonts w:ascii="AdvSTONE-R" w:hAnsi="AdvSTONE-R" w:cs="AdvSTONE-R"/>
          <w:b/>
          <w:bCs/>
          <w:color w:val="231F20"/>
          <w:kern w:val="0"/>
          <w:sz w:val="20"/>
          <w:szCs w:val="20"/>
        </w:rPr>
        <w:t>Supplementary Table 1</w:t>
      </w:r>
      <w:r w:rsidR="00D86BDE">
        <w:rPr>
          <w:rFonts w:ascii="AdvSTONE-R" w:hAnsi="AdvSTONE-R" w:cs="AdvSTONE-R"/>
          <w:b/>
          <w:bCs/>
          <w:color w:val="231F20"/>
          <w:kern w:val="0"/>
          <w:sz w:val="20"/>
          <w:szCs w:val="20"/>
        </w:rPr>
        <w:t xml:space="preserve"> The primer sequences for the targeted ARGs, MGEs and 16S rRNA gene and their classification by antibiotic target and resistance mechanism.</w:t>
      </w:r>
    </w:p>
    <w:tbl>
      <w:tblPr>
        <w:tblW w:w="1389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3401"/>
        <w:gridCol w:w="3260"/>
        <w:gridCol w:w="1858"/>
        <w:gridCol w:w="1842"/>
        <w:gridCol w:w="1985"/>
      </w:tblGrid>
      <w:tr w:rsidR="00D86BDE" w14:paraId="5481BDBF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C0EA6B4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1E3025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29AC84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7CC432E" w14:textId="71E8F09B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nealing temperature</w:t>
            </w:r>
            <w:r w:rsidR="009E3C6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℃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3A25E3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Classifica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CC37B4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sistance Mechanism </w:t>
            </w:r>
          </w:p>
        </w:tc>
      </w:tr>
      <w:tr w:rsidR="00D86BDE" w14:paraId="6641B229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1B8F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s rRNA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830841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GTTGCGCTCGTTGC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E06E25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GGYTGTCGTCAGCTCGTG</w:t>
            </w:r>
          </w:p>
        </w:tc>
        <w:tc>
          <w:tcPr>
            <w:tcW w:w="18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E54B1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3B635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RNA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FA07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D86BDE" w14:paraId="0AC169DB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C403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56E4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AACGAGTGGCGGAGG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64B0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CCCGAGAGCTTGGCACCC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7C8B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BAB7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Es/Integr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A644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se</w:t>
            </w:r>
          </w:p>
        </w:tc>
      </w:tr>
      <w:tr w:rsidR="00D86BDE" w14:paraId="1FEDDF5B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A072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FD7F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CGGAAACATCGCTG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C0EF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TTCCGCCGCAAGGC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7BD3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30FD1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am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8750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tection</w:t>
            </w:r>
          </w:p>
        </w:tc>
      </w:tr>
      <w:tr w:rsidR="00D86BDE" w14:paraId="622DA760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E70FE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165F6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CCGATGGAGGCCGGT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7637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GAATGCCATCTGCCTTG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12E4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98C9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am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1656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tection</w:t>
            </w:r>
          </w:p>
        </w:tc>
      </w:tr>
      <w:tr w:rsidR="00D86BDE" w14:paraId="4ED15A80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E851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TE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281E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CATCTTACGGATGGCA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E5AF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CTCCGATCGTTGTCAGAAG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3BCC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D70D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F4AC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deactivation</w:t>
            </w:r>
          </w:p>
        </w:tc>
      </w:tr>
      <w:tr w:rsidR="00D86BDE" w14:paraId="23D05674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CF8B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BE8AD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TCATAGACACGCCAGGACAT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253D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CCATCTTTTGCAGAAATC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80AE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8627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etracyclin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5212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tection</w:t>
            </w:r>
          </w:p>
        </w:tc>
      </w:tr>
      <w:tr w:rsidR="00D86BDE" w14:paraId="193EDF4A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78C9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W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65EE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GAACATTCCCACCGTTATC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03B3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ATCGGCGGAGAGCTTAT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CB242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F6BB7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etracyclin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407E0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tection</w:t>
            </w:r>
          </w:p>
        </w:tc>
      </w:tr>
      <w:tr w:rsidR="00D86BDE" w14:paraId="0BD8A674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D53B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r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E684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AAGGGCATTTAACGACGAAA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24A1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TATACCTCTGTTTGTTAGGGAATTG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A03B0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C508D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S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145A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tection</w:t>
            </w:r>
          </w:p>
        </w:tc>
      </w:tr>
      <w:tr w:rsidR="00D86BDE" w14:paraId="74CB08B9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5708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r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8BCD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TGTGGTACGGAGAATTCA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EC4B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GCATTCGCTTTGC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FBA0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2DEB3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S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4DFF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deactivation</w:t>
            </w:r>
          </w:p>
        </w:tc>
      </w:tr>
      <w:tr w:rsidR="00D86BDE" w14:paraId="6EE7D92E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A049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sz w:val="22"/>
              </w:rPr>
              <w:t>qacE</w:t>
            </w:r>
            <w:r>
              <w:rPr>
                <w:rFonts w:ascii="Times New Roman" w:eastAsia="微软雅黑" w:hAnsi="Times New Roman" w:cs="Times New Roman"/>
                <w:sz w:val="22"/>
              </w:rPr>
              <w:t>∆</w:t>
            </w:r>
            <w:r>
              <w:rPr>
                <w:rFonts w:ascii="Times New Roman" w:eastAsia="幼圆" w:hAnsi="Times New Roman" w:cs="Times New Roman"/>
                <w:sz w:val="22"/>
              </w:rPr>
              <w:t>1-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ECC2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CCTTCCGCCGT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E98F5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ACCAGACTGCATAAGCAAC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EB79C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B5E3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dru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C939D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lux pump</w:t>
            </w:r>
          </w:p>
        </w:tc>
      </w:tr>
      <w:tr w:rsidR="00D86BDE" w14:paraId="4D2CFEEC" w14:textId="77777777" w:rsidTr="00D86BDE">
        <w:trPr>
          <w:trHeight w:val="280"/>
          <w:jc w:val="center"/>
        </w:trPr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83B02C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0A6892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TGTCTTCACGGTGTCCGTT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5A61AF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GCGATGTCGTCGAAC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625CB4" w14:textId="77777777" w:rsidR="00D86BDE" w:rsidRDefault="00D86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8B2EF8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dru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95C82B" w14:textId="77777777" w:rsidR="00D86BDE" w:rsidRDefault="00D86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lux pump</w:t>
            </w:r>
          </w:p>
        </w:tc>
      </w:tr>
    </w:tbl>
    <w:p w14:paraId="523C93C0" w14:textId="77777777" w:rsidR="00BE4972" w:rsidRDefault="00BE4972"/>
    <w:sectPr w:rsidR="00BE4972" w:rsidSect="00D86B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STONE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BDE"/>
    <w:rsid w:val="009E3C60"/>
    <w:rsid w:val="00A8472D"/>
    <w:rsid w:val="00BE4972"/>
    <w:rsid w:val="00D8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4C32F"/>
  <w15:chartTrackingRefBased/>
  <w15:docId w15:val="{DEE2B216-CD5F-4DDB-95AA-2BA0BCE5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0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吴</dc:creator>
  <cp:keywords/>
  <dc:description/>
  <cp:lastModifiedBy>超 吴</cp:lastModifiedBy>
  <cp:revision>5</cp:revision>
  <dcterms:created xsi:type="dcterms:W3CDTF">2021-07-23T10:18:00Z</dcterms:created>
  <dcterms:modified xsi:type="dcterms:W3CDTF">2021-08-02T16:12:00Z</dcterms:modified>
</cp:coreProperties>
</file>